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.</w:t>
      </w:r>
      <w:r>
        <w:rPr>
          <w:rFonts w:cs="Times New Roman" w:ascii="Times New Roman" w:hAnsi="Times New Roman"/>
        </w:rPr>
        <w:t xml:space="preserve"> Significant Gene Ontology terms for the seed transcriptom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5580"/>
        <w:gridCol w:w="1638"/>
      </w:tblGrid>
      <w:tr>
        <w:trPr>
          <w:trHeight w:val="72" w:hRule="atLeast"/>
        </w:trPr>
        <w:tc>
          <w:tcPr>
            <w:tcW w:w="16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Ontology</w:t>
            </w:r>
          </w:p>
        </w:tc>
        <w:tc>
          <w:tcPr>
            <w:tcW w:w="55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ological Process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638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260</w:t>
            </w:r>
          </w:p>
        </w:tc>
        <w:tc>
          <w:tcPr>
            <w:tcW w:w="558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acromolecule metabolic process</w:t>
            </w:r>
          </w:p>
        </w:tc>
        <w:tc>
          <w:tcPr>
            <w:tcW w:w="1638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8e-34</w:t>
            </w:r>
          </w:p>
        </w:tc>
      </w:tr>
      <w:tr>
        <w:trPr>
          <w:trHeight w:val="72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O:00104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expressio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97e-29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2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acromolecule catabol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2e-28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2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metabol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9e-27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5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oly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e-2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50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ransport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e-2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9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cation-dependent protein catabol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7e-2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O:00064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latio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05e-1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226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nucleoprotein complex biogenesis and assembly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e-1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60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NA metabol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25e-1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ponse to osmotic str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57e-08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NA processing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23e-07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6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tid organization and biogene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e-0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8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gen compound metabol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e-0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stablishment and maintenance of chromatin architecture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38e-0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2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e-05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6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ponse to abiotic stimul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70e-05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4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odification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8e-05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4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species interaction between organism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45e-05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7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embryonic development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2e-05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2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omosome organization and biogene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.72e-05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8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dulatio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72e-05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4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biosis encompassing mutualism through parasitis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9e-0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224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ductive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e-0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65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omatin modificatio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e-0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3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NA splicing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e-0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NA biosynthet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7e-0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cription DNA-dependent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7e-0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7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ular homeosta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e-0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51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-mediated gene silencing production of miRNA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e-0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03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NA splicing via transesterification reactio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2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hemical stimul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e-0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2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gen compound biosynthet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9e-0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O:00160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RNA metabol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9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4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folding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0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NA-mediated gene silencing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 DNA-dependent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2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8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 morphogene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7</w:t>
            </w:r>
          </w:p>
        </w:tc>
      </w:tr>
      <w:tr>
        <w:trPr>
          <w:trHeight w:val="216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2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temperature stimul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8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omatin remodeling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8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4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RNA stability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4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NA catabol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NA metabolic proces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4</w:t>
            </w:r>
          </w:p>
        </w:tc>
      </w:tr>
      <w:tr>
        <w:trPr/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413</w:t>
            </w:r>
          </w:p>
        </w:tc>
        <w:tc>
          <w:tcPr>
            <w:tcW w:w="55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lational initiation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9:42:00Z</dcterms:created>
  <dc:creator>adayap</dc:creator>
  <dc:description/>
  <cp:keywords/>
  <dc:language>en-US</dc:language>
  <cp:lastModifiedBy>lawid</cp:lastModifiedBy>
  <dcterms:modified xsi:type="dcterms:W3CDTF">2015-03-17T23:29:00Z</dcterms:modified>
  <cp:revision>3</cp:revision>
  <dc:subject/>
  <dc:title/>
</cp:coreProperties>
</file>